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197"/>
        <w:tblW w:w="10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18"/>
        <w:gridCol w:w="2768"/>
        <w:gridCol w:w="2693"/>
        <w:gridCol w:w="1701"/>
      </w:tblGrid>
      <w:tr w:rsidR="00D52860" w:rsidRPr="00CE6E93" w:rsidTr="00D71D53">
        <w:trPr>
          <w:trHeight w:val="625"/>
        </w:trPr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D52860" w:rsidRPr="00CE6E93" w:rsidRDefault="00D52860" w:rsidP="00D71D53">
            <w:pPr>
              <w:spacing w:after="0" w:line="480" w:lineRule="auto"/>
              <w:rPr>
                <w:rFonts w:ascii="Arial" w:hAnsi="Arial" w:cs="Arial"/>
                <w:b/>
                <w:bCs/>
                <w:iCs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b/>
                <w:bCs/>
                <w:i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2768" w:type="dxa"/>
            <w:tcBorders>
              <w:left w:val="nil"/>
              <w:bottom w:val="single" w:sz="4" w:space="0" w:color="auto"/>
              <w:right w:val="nil"/>
            </w:tcBorders>
          </w:tcPr>
          <w:p w:rsidR="00D52860" w:rsidRPr="00CE6E93" w:rsidRDefault="00D52860" w:rsidP="00D71D5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b/>
                <w:bCs/>
                <w:iCs/>
                <w:color w:val="000000"/>
                <w:sz w:val="20"/>
                <w:lang w:val="en-US"/>
              </w:rPr>
              <w:t>Case patients with CLABSI</w:t>
            </w:r>
          </w:p>
          <w:p w:rsidR="00D52860" w:rsidRPr="00CE6E93" w:rsidRDefault="00D52860" w:rsidP="00D71D5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b/>
                <w:bCs/>
                <w:iCs/>
                <w:color w:val="000000"/>
                <w:sz w:val="20"/>
                <w:lang w:val="en-US"/>
              </w:rPr>
              <w:t>(n=79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D52860" w:rsidRPr="00CE6E93" w:rsidRDefault="00D52860" w:rsidP="00D71D5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b/>
                <w:bCs/>
                <w:iCs/>
                <w:color w:val="000000"/>
                <w:sz w:val="20"/>
                <w:lang w:val="en-US"/>
              </w:rPr>
              <w:t>Control patients without CLABSI</w:t>
            </w:r>
          </w:p>
          <w:p w:rsidR="00D52860" w:rsidRPr="00CE6E93" w:rsidRDefault="00D52860" w:rsidP="00D71D5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b/>
                <w:bCs/>
                <w:iCs/>
                <w:color w:val="000000"/>
                <w:sz w:val="20"/>
                <w:lang w:val="en-US"/>
              </w:rPr>
              <w:t>(n=158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D52860" w:rsidRPr="00CE6E93" w:rsidRDefault="00D52860" w:rsidP="00D71D5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b/>
                <w:bCs/>
                <w:iCs/>
                <w:color w:val="000000"/>
                <w:sz w:val="20"/>
                <w:lang w:val="en-US"/>
              </w:rPr>
              <w:t>p-value</w:t>
            </w:r>
            <w:r w:rsidR="00C42BC4" w:rsidRPr="00CE6E93">
              <w:rPr>
                <w:rFonts w:cs="Arial"/>
                <w:sz w:val="18"/>
                <w:szCs w:val="18"/>
                <w:lang w:val="en-US"/>
              </w:rPr>
              <w:t>*</w:t>
            </w:r>
          </w:p>
        </w:tc>
      </w:tr>
      <w:tr w:rsidR="00D52860" w:rsidRPr="00CE6E93" w:rsidTr="00D71D53">
        <w:trPr>
          <w:trHeight w:val="589"/>
        </w:trPr>
        <w:tc>
          <w:tcPr>
            <w:tcW w:w="3118" w:type="dxa"/>
            <w:tcBorders>
              <w:left w:val="nil"/>
              <w:bottom w:val="nil"/>
              <w:right w:val="nil"/>
            </w:tcBorders>
            <w:noWrap/>
          </w:tcPr>
          <w:p w:rsidR="00D52860" w:rsidRPr="00CE6E93" w:rsidRDefault="00C42BC4" w:rsidP="00D71D53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  <w:t>Median age (years)</w:t>
            </w:r>
          </w:p>
        </w:tc>
        <w:tc>
          <w:tcPr>
            <w:tcW w:w="2768" w:type="dxa"/>
            <w:tcBorders>
              <w:left w:val="nil"/>
              <w:bottom w:val="nil"/>
              <w:right w:val="nil"/>
            </w:tcBorders>
          </w:tcPr>
          <w:p w:rsidR="00D52860" w:rsidRPr="00CE6E93" w:rsidRDefault="00C42BC4" w:rsidP="00D71D5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noWrap/>
          </w:tcPr>
          <w:p w:rsidR="00D52860" w:rsidRPr="00CE6E93" w:rsidRDefault="00C42BC4" w:rsidP="00D71D5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D52860" w:rsidRPr="00CE6E93" w:rsidRDefault="00C42BC4" w:rsidP="00D71D5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color w:val="000000"/>
                <w:sz w:val="20"/>
                <w:lang w:val="en-US"/>
              </w:rPr>
              <w:t>0.661</w:t>
            </w:r>
            <w:r w:rsidRPr="00CE6E93">
              <w:rPr>
                <w:rFonts w:ascii="Arial" w:hAnsi="Arial" w:cs="Arial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</w:tr>
      <w:tr w:rsidR="00D52860" w:rsidRPr="00CE6E93" w:rsidTr="00D71D53">
        <w:trPr>
          <w:trHeight w:val="302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2860" w:rsidRPr="00CE6E93" w:rsidRDefault="00C42BC4" w:rsidP="00D71D53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  <w:t xml:space="preserve">Male 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D52860" w:rsidRPr="00CE6E93" w:rsidRDefault="00C42BC4" w:rsidP="00D71D5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2860" w:rsidRPr="00CE6E93" w:rsidRDefault="00C42BC4" w:rsidP="00D71D5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2860" w:rsidRPr="00CE6E93" w:rsidRDefault="00C42BC4" w:rsidP="00D71D5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color w:val="000000"/>
                <w:sz w:val="20"/>
                <w:lang w:val="en-US"/>
              </w:rPr>
              <w:t>0.335</w:t>
            </w:r>
          </w:p>
        </w:tc>
      </w:tr>
      <w:tr w:rsidR="00D52860" w:rsidRPr="00CE6E93" w:rsidTr="00D71D53">
        <w:trPr>
          <w:trHeight w:val="31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2860" w:rsidRPr="00CE6E93" w:rsidRDefault="00CE6E93" w:rsidP="00D71D53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  <w:t xml:space="preserve">Deceased patients 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</w:tcPr>
          <w:p w:rsidR="00D52860" w:rsidRPr="00CE6E93" w:rsidRDefault="00CE6E93" w:rsidP="00D71D5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2860" w:rsidRPr="00CE6E93" w:rsidRDefault="00CE6E93" w:rsidP="00D71D5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52860" w:rsidRPr="00CE6E93" w:rsidRDefault="00CE6E93" w:rsidP="00D71D5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E6E93">
              <w:rPr>
                <w:rFonts w:ascii="Arial" w:hAnsi="Arial" w:cs="Arial"/>
                <w:color w:val="000000"/>
                <w:sz w:val="20"/>
                <w:lang w:val="en-US"/>
              </w:rPr>
              <w:t>0.337</w:t>
            </w:r>
          </w:p>
        </w:tc>
      </w:tr>
      <w:tr w:rsidR="00056569" w:rsidRPr="00CE6E93" w:rsidTr="00D71D53">
        <w:trPr>
          <w:trHeight w:val="31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56569" w:rsidRPr="00CE6E93" w:rsidRDefault="00056569" w:rsidP="00D71D53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</w:pPr>
            <w:r w:rsidRPr="00056569"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  <w:t xml:space="preserve">Median </w:t>
            </w:r>
            <w:r w:rsidR="00CA57B6"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  <w:t>l</w:t>
            </w:r>
            <w:r w:rsidRPr="00056569"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  <w:t>ength of CVC usage (days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69" w:rsidRPr="00CE6E93" w:rsidRDefault="00CA57B6" w:rsidP="00D71D5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69" w:rsidRPr="00CE6E93" w:rsidRDefault="00CA57B6" w:rsidP="00D71D5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569" w:rsidRPr="00CE6E93" w:rsidRDefault="00CA57B6" w:rsidP="00D71D5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A57B6">
              <w:rPr>
                <w:rFonts w:ascii="Arial" w:hAnsi="Arial" w:cs="Arial"/>
                <w:color w:val="000000"/>
                <w:sz w:val="20"/>
                <w:lang w:val="en-US"/>
              </w:rPr>
              <w:t>&lt;0.001</w:t>
            </w:r>
            <w:r w:rsidRPr="00CA57B6">
              <w:rPr>
                <w:rFonts w:ascii="Arial" w:hAnsi="Arial" w:cs="Arial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</w:tr>
      <w:tr w:rsidR="00CA57B6" w:rsidRPr="00CE6E93" w:rsidTr="00D71D53">
        <w:trPr>
          <w:trHeight w:val="317"/>
        </w:trPr>
        <w:tc>
          <w:tcPr>
            <w:tcW w:w="3118" w:type="dxa"/>
            <w:tcBorders>
              <w:top w:val="nil"/>
              <w:left w:val="nil"/>
              <w:right w:val="nil"/>
            </w:tcBorders>
            <w:noWrap/>
          </w:tcPr>
          <w:p w:rsidR="00CA57B6" w:rsidRPr="00CE6E93" w:rsidRDefault="00CA57B6" w:rsidP="00D71D53">
            <w:pPr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  <w:t>Medial length of hospital stay (days)</w:t>
            </w:r>
          </w:p>
        </w:tc>
        <w:tc>
          <w:tcPr>
            <w:tcW w:w="2768" w:type="dxa"/>
            <w:tcBorders>
              <w:top w:val="nil"/>
              <w:left w:val="nil"/>
              <w:right w:val="nil"/>
            </w:tcBorders>
            <w:vAlign w:val="center"/>
          </w:tcPr>
          <w:p w:rsidR="00CA57B6" w:rsidRPr="00CE6E93" w:rsidRDefault="00CA57B6" w:rsidP="00D71D5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CA57B6" w:rsidRPr="00CE6E93" w:rsidRDefault="00CA57B6" w:rsidP="00D71D53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CA57B6" w:rsidRPr="00CE6E93" w:rsidRDefault="00CA57B6" w:rsidP="00D71D5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A57B6">
              <w:rPr>
                <w:rFonts w:ascii="Arial" w:hAnsi="Arial" w:cs="Arial"/>
                <w:color w:val="000000"/>
                <w:sz w:val="20"/>
                <w:lang w:val="en-US"/>
              </w:rPr>
              <w:t>&lt;0.001</w:t>
            </w:r>
            <w:r w:rsidRPr="00CA57B6">
              <w:rPr>
                <w:rFonts w:ascii="Arial" w:hAnsi="Arial" w:cs="Arial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</w:tr>
    </w:tbl>
    <w:p w:rsidR="00D52860" w:rsidRPr="00D71D53" w:rsidRDefault="00D52860" w:rsidP="00D52860">
      <w:pPr>
        <w:spacing w:after="0" w:line="240" w:lineRule="auto"/>
        <w:rPr>
          <w:rFonts w:ascii="Arial" w:hAnsi="Arial" w:cs="Arial"/>
          <w:sz w:val="24"/>
          <w:lang w:val="en-US"/>
        </w:rPr>
      </w:pPr>
      <w:r w:rsidRPr="00D71D53">
        <w:rPr>
          <w:rFonts w:ascii="Arial" w:hAnsi="Arial" w:cs="Arial"/>
          <w:b/>
          <w:sz w:val="24"/>
          <w:lang w:val="en-US"/>
        </w:rPr>
        <w:t>Cost analysis.</w:t>
      </w:r>
      <w:r w:rsidRPr="00D71D53">
        <w:rPr>
          <w:rFonts w:ascii="Arial" w:hAnsi="Arial" w:cs="Arial"/>
          <w:sz w:val="24"/>
          <w:lang w:val="en-US"/>
        </w:rPr>
        <w:t xml:space="preserve"> </w:t>
      </w:r>
      <w:r w:rsidR="00CA57B6" w:rsidRPr="00D71D53">
        <w:rPr>
          <w:rFonts w:ascii="Arial" w:hAnsi="Arial" w:cs="Arial"/>
          <w:sz w:val="24"/>
          <w:lang w:val="en-US"/>
        </w:rPr>
        <w:t>Selected c</w:t>
      </w:r>
      <w:r w:rsidRPr="00D71D53">
        <w:rPr>
          <w:rFonts w:ascii="Arial" w:hAnsi="Arial" w:cs="Arial"/>
          <w:sz w:val="24"/>
          <w:lang w:val="en-US"/>
        </w:rPr>
        <w:t xml:space="preserve">haracteristics of </w:t>
      </w:r>
      <w:r w:rsidR="00CA57B6" w:rsidRPr="00D71D53">
        <w:rPr>
          <w:rFonts w:ascii="Arial" w:hAnsi="Arial" w:cs="Arial"/>
          <w:sz w:val="24"/>
          <w:lang w:val="en-US"/>
        </w:rPr>
        <w:t xml:space="preserve">the </w:t>
      </w:r>
      <w:r w:rsidRPr="00D71D53">
        <w:rPr>
          <w:rFonts w:ascii="Arial" w:hAnsi="Arial" w:cs="Arial"/>
          <w:sz w:val="24"/>
          <w:lang w:val="en-US"/>
        </w:rPr>
        <w:t xml:space="preserve">case patients and </w:t>
      </w:r>
      <w:r w:rsidR="00CA57B6" w:rsidRPr="00D71D53">
        <w:rPr>
          <w:rFonts w:ascii="Arial" w:hAnsi="Arial" w:cs="Arial"/>
          <w:sz w:val="24"/>
          <w:lang w:val="en-US"/>
        </w:rPr>
        <w:t xml:space="preserve">the </w:t>
      </w:r>
      <w:r w:rsidRPr="00D71D53">
        <w:rPr>
          <w:rFonts w:ascii="Arial" w:hAnsi="Arial" w:cs="Arial"/>
          <w:sz w:val="24"/>
          <w:lang w:val="en-US"/>
        </w:rPr>
        <w:t xml:space="preserve">control patients. </w:t>
      </w:r>
      <w:r w:rsidR="00CA57B6" w:rsidRPr="00D71D53">
        <w:rPr>
          <w:rFonts w:ascii="Arial" w:hAnsi="Arial" w:cs="Arial"/>
          <w:sz w:val="24"/>
          <w:lang w:val="en-US"/>
        </w:rPr>
        <w:t>For patients with central line-associated bloodstream infections (CLABSI) the time at risk (admission to onset of CLABSI) is used, for the non-CLABSI patients the time from admission to discharge or death is used.</w:t>
      </w:r>
    </w:p>
    <w:p w:rsidR="00D52860" w:rsidRPr="00CE6E93" w:rsidRDefault="00D52860" w:rsidP="00D52860">
      <w:pPr>
        <w:spacing w:after="0" w:line="240" w:lineRule="auto"/>
        <w:rPr>
          <w:lang w:val="en-US"/>
        </w:rPr>
      </w:pPr>
    </w:p>
    <w:p w:rsidR="00D52860" w:rsidRPr="00CE6E93" w:rsidRDefault="00187949" w:rsidP="00D52860">
      <w:pPr>
        <w:spacing w:after="0" w:line="240" w:lineRule="auto"/>
        <w:rPr>
          <w:rFonts w:ascii="Arial" w:hAnsi="Arial" w:cs="Arial"/>
          <w:lang w:val="en-US"/>
        </w:rPr>
      </w:pPr>
      <w:r w:rsidRPr="00CE6E93">
        <w:rPr>
          <w:rFonts w:ascii="Arial" w:hAnsi="Arial" w:cs="Arial"/>
          <w:lang w:val="en-US"/>
        </w:rPr>
        <w:t>Data are No. of patients unless otherwise indicated</w:t>
      </w:r>
      <w:r w:rsidR="00056569">
        <w:rPr>
          <w:rFonts w:ascii="Arial" w:hAnsi="Arial" w:cs="Arial"/>
          <w:lang w:val="en-US"/>
        </w:rPr>
        <w:t>.</w:t>
      </w:r>
    </w:p>
    <w:p w:rsidR="00C42BC4" w:rsidRPr="00CE6E93" w:rsidRDefault="00C42BC4" w:rsidP="00D52860">
      <w:pPr>
        <w:spacing w:after="0" w:line="240" w:lineRule="auto"/>
        <w:rPr>
          <w:rFonts w:ascii="Arial" w:hAnsi="Arial" w:cs="Arial"/>
          <w:vertAlign w:val="superscript"/>
          <w:lang w:val="en-US"/>
        </w:rPr>
      </w:pPr>
      <w:r w:rsidRPr="00CE6E93">
        <w:rPr>
          <w:rFonts w:ascii="Arial" w:hAnsi="Arial" w:cs="Arial"/>
          <w:lang w:val="en-US"/>
        </w:rPr>
        <w:t>*p-value, Fisher’s Exact</w:t>
      </w:r>
      <w:bookmarkStart w:id="0" w:name="_GoBack"/>
      <w:bookmarkEnd w:id="0"/>
      <w:del w:id="1" w:author="Ott, Ella Dr." w:date="2020-01-15T13:49:00Z">
        <w:r w:rsidRPr="00CE6E93" w:rsidDel="007B0A61">
          <w:rPr>
            <w:rFonts w:ascii="Arial" w:hAnsi="Arial" w:cs="Arial"/>
            <w:lang w:val="en-US"/>
          </w:rPr>
          <w:delText>er</w:delText>
        </w:r>
      </w:del>
      <w:r w:rsidRPr="00CE6E93">
        <w:rPr>
          <w:rFonts w:ascii="Arial" w:hAnsi="Arial" w:cs="Arial"/>
          <w:lang w:val="en-US"/>
        </w:rPr>
        <w:t xml:space="preserve"> test for binary parameters and Chi-square test for parameters with &gt;2 categories</w:t>
      </w:r>
    </w:p>
    <w:p w:rsidR="00D52860" w:rsidRPr="00CE6E93" w:rsidRDefault="00C42BC4" w:rsidP="00C42BC4">
      <w:pPr>
        <w:spacing w:after="0" w:line="240" w:lineRule="auto"/>
        <w:rPr>
          <w:rFonts w:ascii="Arial" w:hAnsi="Arial" w:cs="Arial"/>
          <w:lang w:val="en-US"/>
        </w:rPr>
      </w:pPr>
      <w:r w:rsidRPr="00CE6E93">
        <w:rPr>
          <w:rFonts w:ascii="Arial" w:hAnsi="Arial" w:cs="Arial"/>
          <w:vertAlign w:val="superscript"/>
          <w:lang w:val="en-US"/>
        </w:rPr>
        <w:t>a</w:t>
      </w:r>
      <w:r w:rsidRPr="00CE6E93">
        <w:rPr>
          <w:rFonts w:ascii="Arial" w:hAnsi="Arial" w:cs="Arial"/>
          <w:lang w:val="en-US"/>
        </w:rPr>
        <w:t>Wilcoxon rank sum test</w:t>
      </w:r>
    </w:p>
    <w:p w:rsidR="00C42BC4" w:rsidRPr="00CE6E93" w:rsidRDefault="00C42BC4" w:rsidP="00C42BC4">
      <w:pPr>
        <w:spacing w:after="0" w:line="240" w:lineRule="auto"/>
        <w:rPr>
          <w:rFonts w:ascii="Arial" w:hAnsi="Arial" w:cs="Arial"/>
          <w:lang w:val="en-US"/>
        </w:rPr>
      </w:pPr>
      <w:r w:rsidRPr="00CE6E93">
        <w:rPr>
          <w:rFonts w:ascii="Arial" w:hAnsi="Arial" w:cs="Arial"/>
          <w:lang w:val="en-US"/>
        </w:rPr>
        <w:t>CLABSI=Central line-associated bloodstream infection</w:t>
      </w:r>
      <w:r w:rsidRPr="00CE6E93" w:rsidDel="004B2488">
        <w:rPr>
          <w:rFonts w:ascii="Arial" w:hAnsi="Arial" w:cs="Arial"/>
          <w:lang w:val="en-US"/>
        </w:rPr>
        <w:t xml:space="preserve"> </w:t>
      </w:r>
    </w:p>
    <w:p w:rsidR="00D52860" w:rsidRPr="00CE6E93" w:rsidRDefault="00D52860" w:rsidP="00D52860">
      <w:pPr>
        <w:rPr>
          <w:lang w:val="en-US"/>
        </w:rPr>
      </w:pPr>
    </w:p>
    <w:p w:rsidR="00D52860" w:rsidRPr="00CE6E93" w:rsidRDefault="00D52860" w:rsidP="00D52860">
      <w:pPr>
        <w:rPr>
          <w:lang w:val="en-US"/>
        </w:rPr>
      </w:pPr>
    </w:p>
    <w:p w:rsidR="00D52860" w:rsidRPr="00CE6E93" w:rsidRDefault="00D52860" w:rsidP="00D52860">
      <w:pPr>
        <w:rPr>
          <w:lang w:val="en-US"/>
        </w:rPr>
      </w:pPr>
    </w:p>
    <w:p w:rsidR="00D52860" w:rsidRPr="00CE6E93" w:rsidRDefault="00D52860" w:rsidP="00D52860">
      <w:pPr>
        <w:rPr>
          <w:lang w:val="en-US"/>
        </w:rPr>
      </w:pPr>
    </w:p>
    <w:p w:rsidR="00D52860" w:rsidRPr="00CE6E93" w:rsidRDefault="00D52860" w:rsidP="00D52860">
      <w:pPr>
        <w:rPr>
          <w:lang w:val="en-US"/>
        </w:rPr>
      </w:pPr>
    </w:p>
    <w:p w:rsidR="00D52860" w:rsidRPr="00CE6E93" w:rsidRDefault="00D52860" w:rsidP="00D52860">
      <w:pPr>
        <w:rPr>
          <w:lang w:val="en-US"/>
        </w:rPr>
      </w:pPr>
    </w:p>
    <w:p w:rsidR="00D52860" w:rsidRPr="00CE6E93" w:rsidRDefault="00D52860" w:rsidP="00D52860">
      <w:pPr>
        <w:rPr>
          <w:lang w:val="en-US"/>
        </w:rPr>
      </w:pPr>
    </w:p>
    <w:p w:rsidR="00A36442" w:rsidRPr="00CE6E93" w:rsidRDefault="00A36442" w:rsidP="00D52860">
      <w:pPr>
        <w:rPr>
          <w:lang w:val="en-US"/>
        </w:rPr>
      </w:pPr>
    </w:p>
    <w:sectPr w:rsidR="00A36442" w:rsidRPr="00CE6E93" w:rsidSect="00D52860">
      <w:footerReference w:type="default" r:id="rId7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D42" w:rsidRDefault="00012D42" w:rsidP="001344DF">
      <w:pPr>
        <w:spacing w:after="0" w:line="240" w:lineRule="auto"/>
      </w:pPr>
      <w:r>
        <w:separator/>
      </w:r>
    </w:p>
  </w:endnote>
  <w:endnote w:type="continuationSeparator" w:id="0">
    <w:p w:rsidR="00012D42" w:rsidRDefault="00012D42" w:rsidP="00134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6442" w:rsidRDefault="00025CE8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7B0A61">
      <w:rPr>
        <w:noProof/>
      </w:rPr>
      <w:t>1</w:t>
    </w:r>
    <w:r>
      <w:rPr>
        <w:noProof/>
      </w:rPr>
      <w:fldChar w:fldCharType="end"/>
    </w:r>
  </w:p>
  <w:p w:rsidR="00A36442" w:rsidRDefault="00A3644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D42" w:rsidRDefault="00012D42" w:rsidP="001344DF">
      <w:pPr>
        <w:spacing w:after="0" w:line="240" w:lineRule="auto"/>
      </w:pPr>
      <w:r>
        <w:separator/>
      </w:r>
    </w:p>
  </w:footnote>
  <w:footnote w:type="continuationSeparator" w:id="0">
    <w:p w:rsidR="00012D42" w:rsidRDefault="00012D42" w:rsidP="001344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272D6"/>
    <w:rsid w:val="00011E12"/>
    <w:rsid w:val="00012D42"/>
    <w:rsid w:val="00025CE8"/>
    <w:rsid w:val="00031038"/>
    <w:rsid w:val="00035331"/>
    <w:rsid w:val="00056569"/>
    <w:rsid w:val="000569C6"/>
    <w:rsid w:val="00082FA4"/>
    <w:rsid w:val="000C01FE"/>
    <w:rsid w:val="000C3F9B"/>
    <w:rsid w:val="000D495E"/>
    <w:rsid w:val="000F7A3F"/>
    <w:rsid w:val="00104B6E"/>
    <w:rsid w:val="001344DF"/>
    <w:rsid w:val="00167D43"/>
    <w:rsid w:val="00177C6F"/>
    <w:rsid w:val="00182F37"/>
    <w:rsid w:val="001838D9"/>
    <w:rsid w:val="00187949"/>
    <w:rsid w:val="001960E1"/>
    <w:rsid w:val="001A1890"/>
    <w:rsid w:val="001A49AA"/>
    <w:rsid w:val="001B2CB0"/>
    <w:rsid w:val="001D41EE"/>
    <w:rsid w:val="001D47B7"/>
    <w:rsid w:val="001E1EB8"/>
    <w:rsid w:val="001E434B"/>
    <w:rsid w:val="001F0A87"/>
    <w:rsid w:val="00215244"/>
    <w:rsid w:val="002200DB"/>
    <w:rsid w:val="00233172"/>
    <w:rsid w:val="00263A43"/>
    <w:rsid w:val="00287E90"/>
    <w:rsid w:val="002F259B"/>
    <w:rsid w:val="002F75FE"/>
    <w:rsid w:val="003002D3"/>
    <w:rsid w:val="003037F7"/>
    <w:rsid w:val="00306ED5"/>
    <w:rsid w:val="003272D6"/>
    <w:rsid w:val="00360637"/>
    <w:rsid w:val="003A461A"/>
    <w:rsid w:val="003C51C8"/>
    <w:rsid w:val="003E7787"/>
    <w:rsid w:val="003F32DA"/>
    <w:rsid w:val="00400893"/>
    <w:rsid w:val="004524E3"/>
    <w:rsid w:val="004B2E9A"/>
    <w:rsid w:val="004F2936"/>
    <w:rsid w:val="005647A7"/>
    <w:rsid w:val="00565565"/>
    <w:rsid w:val="005739D3"/>
    <w:rsid w:val="005976DF"/>
    <w:rsid w:val="005A44A3"/>
    <w:rsid w:val="005B07D0"/>
    <w:rsid w:val="005B3C91"/>
    <w:rsid w:val="00602CDE"/>
    <w:rsid w:val="00636D4E"/>
    <w:rsid w:val="00694257"/>
    <w:rsid w:val="006A34D1"/>
    <w:rsid w:val="006B6600"/>
    <w:rsid w:val="006C3F5D"/>
    <w:rsid w:val="006D1EE6"/>
    <w:rsid w:val="0074644C"/>
    <w:rsid w:val="007916D8"/>
    <w:rsid w:val="007B0A61"/>
    <w:rsid w:val="007B7746"/>
    <w:rsid w:val="007D5A47"/>
    <w:rsid w:val="007E38B5"/>
    <w:rsid w:val="00816341"/>
    <w:rsid w:val="00827C81"/>
    <w:rsid w:val="008302B3"/>
    <w:rsid w:val="00866B13"/>
    <w:rsid w:val="00872E36"/>
    <w:rsid w:val="00882679"/>
    <w:rsid w:val="008C0E8A"/>
    <w:rsid w:val="008E4232"/>
    <w:rsid w:val="008F130E"/>
    <w:rsid w:val="008F1D05"/>
    <w:rsid w:val="00917833"/>
    <w:rsid w:val="0094411D"/>
    <w:rsid w:val="00972DE5"/>
    <w:rsid w:val="00984364"/>
    <w:rsid w:val="00985B79"/>
    <w:rsid w:val="00991678"/>
    <w:rsid w:val="009C3DAA"/>
    <w:rsid w:val="009D17B0"/>
    <w:rsid w:val="009D76F9"/>
    <w:rsid w:val="00A04973"/>
    <w:rsid w:val="00A077E2"/>
    <w:rsid w:val="00A159C8"/>
    <w:rsid w:val="00A2468E"/>
    <w:rsid w:val="00A3102E"/>
    <w:rsid w:val="00A36442"/>
    <w:rsid w:val="00A60B43"/>
    <w:rsid w:val="00A87954"/>
    <w:rsid w:val="00A964CC"/>
    <w:rsid w:val="00AA4BA0"/>
    <w:rsid w:val="00AA7B37"/>
    <w:rsid w:val="00AD0BFC"/>
    <w:rsid w:val="00AD1104"/>
    <w:rsid w:val="00AE36D9"/>
    <w:rsid w:val="00AF4534"/>
    <w:rsid w:val="00B2587B"/>
    <w:rsid w:val="00B558F6"/>
    <w:rsid w:val="00BC2EF7"/>
    <w:rsid w:val="00BD029A"/>
    <w:rsid w:val="00C118D9"/>
    <w:rsid w:val="00C21136"/>
    <w:rsid w:val="00C212CE"/>
    <w:rsid w:val="00C362DE"/>
    <w:rsid w:val="00C42BC4"/>
    <w:rsid w:val="00C50E7D"/>
    <w:rsid w:val="00C5352B"/>
    <w:rsid w:val="00C6053D"/>
    <w:rsid w:val="00C62D67"/>
    <w:rsid w:val="00C73507"/>
    <w:rsid w:val="00C808A9"/>
    <w:rsid w:val="00C85E5E"/>
    <w:rsid w:val="00C96B11"/>
    <w:rsid w:val="00CA14FD"/>
    <w:rsid w:val="00CA2CC6"/>
    <w:rsid w:val="00CA32D5"/>
    <w:rsid w:val="00CA57B6"/>
    <w:rsid w:val="00CC3076"/>
    <w:rsid w:val="00CC4E2B"/>
    <w:rsid w:val="00CD368F"/>
    <w:rsid w:val="00CE6E93"/>
    <w:rsid w:val="00CF10A9"/>
    <w:rsid w:val="00D24BBA"/>
    <w:rsid w:val="00D52860"/>
    <w:rsid w:val="00D53326"/>
    <w:rsid w:val="00D54F03"/>
    <w:rsid w:val="00D601E5"/>
    <w:rsid w:val="00D71D53"/>
    <w:rsid w:val="00D72AD2"/>
    <w:rsid w:val="00D95149"/>
    <w:rsid w:val="00E01746"/>
    <w:rsid w:val="00E32C3E"/>
    <w:rsid w:val="00E46ED3"/>
    <w:rsid w:val="00E67779"/>
    <w:rsid w:val="00E80531"/>
    <w:rsid w:val="00E87F44"/>
    <w:rsid w:val="00E9786A"/>
    <w:rsid w:val="00EA615A"/>
    <w:rsid w:val="00EB3AC3"/>
    <w:rsid w:val="00EB6415"/>
    <w:rsid w:val="00EC1BCD"/>
    <w:rsid w:val="00EE2E80"/>
    <w:rsid w:val="00EE4A26"/>
    <w:rsid w:val="00F00157"/>
    <w:rsid w:val="00F10CDF"/>
    <w:rsid w:val="00F118A0"/>
    <w:rsid w:val="00F255A5"/>
    <w:rsid w:val="00F4570C"/>
    <w:rsid w:val="00F727DE"/>
    <w:rsid w:val="00F72D5E"/>
    <w:rsid w:val="00F76764"/>
    <w:rsid w:val="00F827A3"/>
    <w:rsid w:val="00FA19C9"/>
    <w:rsid w:val="00FC6D4C"/>
    <w:rsid w:val="00FD0A30"/>
    <w:rsid w:val="00FF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36D9"/>
    <w:pPr>
      <w:spacing w:after="160" w:line="259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AE3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rsid w:val="00EB6415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EB6415"/>
    <w:pPr>
      <w:spacing w:after="0" w:line="240" w:lineRule="auto"/>
    </w:pPr>
    <w:rPr>
      <w:rFonts w:ascii="Times New Roman" w:hAnsi="Times New Roman"/>
      <w:sz w:val="20"/>
      <w:szCs w:val="20"/>
      <w:lang w:eastAsia="de-DE"/>
    </w:rPr>
  </w:style>
  <w:style w:type="character" w:customStyle="1" w:styleId="KommentartextZchn">
    <w:name w:val="Kommentartext Zchn"/>
    <w:link w:val="Kommentartext"/>
    <w:uiPriority w:val="99"/>
    <w:locked/>
    <w:rsid w:val="00EB6415"/>
    <w:rPr>
      <w:rFonts w:ascii="Times New Roman" w:hAnsi="Times New Roman"/>
      <w:sz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EB6415"/>
    <w:pPr>
      <w:spacing w:after="0" w:line="240" w:lineRule="auto"/>
    </w:pPr>
    <w:rPr>
      <w:rFonts w:ascii="Tahoma" w:hAnsi="Tahoma"/>
      <w:sz w:val="16"/>
      <w:szCs w:val="16"/>
      <w:lang w:eastAsia="de-DE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EB6415"/>
    <w:rPr>
      <w:rFonts w:ascii="Tahoma" w:hAnsi="Tahoma"/>
      <w:sz w:val="16"/>
    </w:rPr>
  </w:style>
  <w:style w:type="paragraph" w:styleId="Beschriftung">
    <w:name w:val="caption"/>
    <w:basedOn w:val="Standard"/>
    <w:next w:val="Standard"/>
    <w:uiPriority w:val="99"/>
    <w:qFormat/>
    <w:rsid w:val="00F827A3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Kopfzeile">
    <w:name w:val="header"/>
    <w:basedOn w:val="Standard"/>
    <w:link w:val="KopfzeileZchn"/>
    <w:uiPriority w:val="99"/>
    <w:rsid w:val="001344D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KopfzeileZchn">
    <w:name w:val="Kopfzeile Zchn"/>
    <w:link w:val="Kopfzeile"/>
    <w:uiPriority w:val="99"/>
    <w:locked/>
    <w:rsid w:val="001344DF"/>
    <w:rPr>
      <w:rFonts w:ascii="Calibri" w:hAnsi="Calibri"/>
    </w:rPr>
  </w:style>
  <w:style w:type="paragraph" w:styleId="Fuzeile">
    <w:name w:val="footer"/>
    <w:basedOn w:val="Standard"/>
    <w:link w:val="FuzeileZchn"/>
    <w:uiPriority w:val="99"/>
    <w:rsid w:val="001344D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de-DE"/>
    </w:rPr>
  </w:style>
  <w:style w:type="character" w:customStyle="1" w:styleId="FuzeileZchn">
    <w:name w:val="Fußzeile Zchn"/>
    <w:link w:val="Fuzeile"/>
    <w:uiPriority w:val="99"/>
    <w:locked/>
    <w:rsid w:val="001344DF"/>
    <w:rPr>
      <w:rFonts w:ascii="Calibri" w:hAnsi="Calibri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33172"/>
    <w:pPr>
      <w:spacing w:after="160" w:line="259" w:lineRule="auto"/>
    </w:pPr>
    <w:rPr>
      <w:b/>
      <w:bCs/>
      <w:lang w:eastAsia="en-US"/>
    </w:rPr>
  </w:style>
  <w:style w:type="character" w:customStyle="1" w:styleId="KommentarthemaZchn">
    <w:name w:val="Kommentarthema Zchn"/>
    <w:link w:val="Kommentarthema"/>
    <w:uiPriority w:val="99"/>
    <w:semiHidden/>
    <w:locked/>
    <w:rsid w:val="000569C6"/>
    <w:rPr>
      <w:rFonts w:ascii="Times New Roman" w:hAnsi="Times New Roman"/>
      <w:b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</vt:lpstr>
    </vt:vector>
  </TitlesOfParts>
  <Company>MHH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</dc:title>
  <dc:creator>Baier, Claas Dr.</dc:creator>
  <cp:lastModifiedBy>Ott, Ella Dr.</cp:lastModifiedBy>
  <cp:revision>2</cp:revision>
  <cp:lastPrinted>2019-06-03T11:43:00Z</cp:lastPrinted>
  <dcterms:created xsi:type="dcterms:W3CDTF">2020-01-15T12:50:00Z</dcterms:created>
  <dcterms:modified xsi:type="dcterms:W3CDTF">2020-01-15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  <property fmtid="{D5CDD505-2E9C-101B-9397-08002B2CF9AE}" pid="11" name="Mendeley Recent Style Id 0_1">
    <vt:lpwstr>http://www.zotero.org/styles/antimicrobial-resistance-and-infection-control</vt:lpwstr>
  </property>
  <property fmtid="{D5CDD505-2E9C-101B-9397-08002B2CF9AE}" pid="12" name="Mendeley Recent Style Name 0_1">
    <vt:lpwstr>Antimicrobial Resistance and Infection Control</vt:lpwstr>
  </property>
  <property fmtid="{D5CDD505-2E9C-101B-9397-08002B2CF9AE}" pid="13" name="Mendeley Recent Style Id 1_1">
    <vt:lpwstr>http://www.zotero.org/styles/bmc-infectious-diseases</vt:lpwstr>
  </property>
  <property fmtid="{D5CDD505-2E9C-101B-9397-08002B2CF9AE}" pid="14" name="Mendeley Recent Style Name 1_1">
    <vt:lpwstr>BMC Infectious Diseases</vt:lpwstr>
  </property>
  <property fmtid="{D5CDD505-2E9C-101B-9397-08002B2CF9AE}" pid="15" name="Mendeley Recent Style Id 2_1">
    <vt:lpwstr>http://www.zotero.org/styles/ieee</vt:lpwstr>
  </property>
  <property fmtid="{D5CDD505-2E9C-101B-9397-08002B2CF9AE}" pid="16" name="Mendeley Recent Style Name 2_1">
    <vt:lpwstr>IEEE</vt:lpwstr>
  </property>
  <property fmtid="{D5CDD505-2E9C-101B-9397-08002B2CF9AE}" pid="17" name="Mendeley Recent Style Id 3_1">
    <vt:lpwstr>http://www.zotero.org/styles/international-journal-of-hygiene-and-environmental-health</vt:lpwstr>
  </property>
  <property fmtid="{D5CDD505-2E9C-101B-9397-08002B2CF9AE}" pid="18" name="Mendeley Recent Style Name 3_1">
    <vt:lpwstr>International Journal of Hygiene and Environmental Health</vt:lpwstr>
  </property>
  <property fmtid="{D5CDD505-2E9C-101B-9397-08002B2CF9AE}" pid="19" name="Mendeley Recent Style Id 4_1">
    <vt:lpwstr>http://www.zotero.org/styles/journal-of-hospital-infection</vt:lpwstr>
  </property>
  <property fmtid="{D5CDD505-2E9C-101B-9397-08002B2CF9AE}" pid="20" name="Mendeley Recent Style Name 4_1">
    <vt:lpwstr>Journal of Hospital Infection</vt:lpwstr>
  </property>
  <property fmtid="{D5CDD505-2E9C-101B-9397-08002B2CF9AE}" pid="21" name="Mendeley Recent Style Id 5_1">
    <vt:lpwstr>http://www.zotero.org/styles/national-library-of-medicine</vt:lpwstr>
  </property>
  <property fmtid="{D5CDD505-2E9C-101B-9397-08002B2CF9AE}" pid="22" name="Mendeley Recent Style Name 5_1">
    <vt:lpwstr>National Library of Medicine</vt:lpwstr>
  </property>
  <property fmtid="{D5CDD505-2E9C-101B-9397-08002B2CF9AE}" pid="23" name="Mendeley Recent Style Id 6_1">
    <vt:lpwstr>http://www.zotero.org/styles/scandinavian-journal-of-infectious-diseases</vt:lpwstr>
  </property>
  <property fmtid="{D5CDD505-2E9C-101B-9397-08002B2CF9AE}" pid="24" name="Mendeley Recent Style Name 6_1">
    <vt:lpwstr>Scandinavian Journal of Infectious Diseases</vt:lpwstr>
  </property>
  <property fmtid="{D5CDD505-2E9C-101B-9397-08002B2CF9AE}" pid="25" name="Mendeley Recent Style Id 7_1">
    <vt:lpwstr>http://csl.mendeley.com/styles/27589/finaljhi</vt:lpwstr>
  </property>
  <property fmtid="{D5CDD505-2E9C-101B-9397-08002B2CF9AE}" pid="26" name="Mendeley Recent Style Name 7_1">
    <vt:lpwstr>Springer - Vancouver (brackets) - c b</vt:lpwstr>
  </property>
  <property fmtid="{D5CDD505-2E9C-101B-9397-08002B2CF9AE}" pid="27" name="Mendeley Recent Style Id 8_1">
    <vt:lpwstr>http://www.zotero.org/styles/taylor-and-francis-chicago-f</vt:lpwstr>
  </property>
  <property fmtid="{D5CDD505-2E9C-101B-9397-08002B2CF9AE}" pid="28" name="Mendeley Recent Style Name 8_1">
    <vt:lpwstr>Taylor &amp; Francis - Chicago F</vt:lpwstr>
  </property>
  <property fmtid="{D5CDD505-2E9C-101B-9397-08002B2CF9AE}" pid="29" name="Mendeley Recent Style Id 9_1">
    <vt:lpwstr>http://www.zotero.org/styles/taylor-and-francis-harvard-v</vt:lpwstr>
  </property>
  <property fmtid="{D5CDD505-2E9C-101B-9397-08002B2CF9AE}" pid="30" name="Mendeley Recent Style Name 9_1">
    <vt:lpwstr>Taylor &amp; Francis - Harvard V</vt:lpwstr>
  </property>
</Properties>
</file>